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E2395" w14:textId="796FF5CE" w:rsidR="00981620" w:rsidRPr="001E0CEA" w:rsidRDefault="00981620" w:rsidP="00BA26BE">
      <w:pPr>
        <w:pStyle w:val="Heading1"/>
        <w:rPr>
          <w:rFonts w:cstheme="minorHAnsi"/>
          <w:b/>
          <w:bCs/>
          <w:iCs/>
        </w:rPr>
      </w:pPr>
      <w:bookmarkStart w:id="0" w:name="_Hlk212643036"/>
      <w:bookmarkStart w:id="1" w:name="_Toc226732392"/>
      <w:r w:rsidRPr="001E0CEA">
        <w:rPr>
          <w:rFonts w:asciiTheme="minorHAnsi" w:hAnsiTheme="minorHAnsi" w:cstheme="minorHAnsi"/>
          <w:b/>
          <w:bCs/>
          <w:iCs/>
          <w:color w:val="auto"/>
          <w:sz w:val="22"/>
          <w:szCs w:val="22"/>
        </w:rPr>
        <w:t xml:space="preserve">S1 Text. </w:t>
      </w:r>
      <w:r w:rsidR="00E36A35" w:rsidRPr="001E0CEA">
        <w:rPr>
          <w:rFonts w:asciiTheme="minorHAnsi" w:hAnsiTheme="minorHAnsi" w:cstheme="minorHAnsi"/>
          <w:b/>
          <w:bCs/>
          <w:iCs/>
          <w:color w:val="auto"/>
          <w:sz w:val="22"/>
          <w:szCs w:val="22"/>
        </w:rPr>
        <w:t>O</w:t>
      </w:r>
      <w:r w:rsidRPr="001E0CEA">
        <w:rPr>
          <w:rFonts w:asciiTheme="minorHAnsi" w:hAnsiTheme="minorHAnsi" w:cstheme="minorHAnsi"/>
          <w:b/>
          <w:bCs/>
          <w:iCs/>
          <w:color w:val="auto"/>
          <w:sz w:val="22"/>
          <w:szCs w:val="22"/>
        </w:rPr>
        <w:t>utcomes stratified by sex</w:t>
      </w:r>
      <w:bookmarkEnd w:id="1"/>
      <w:r w:rsidRPr="001E0CEA">
        <w:rPr>
          <w:rFonts w:asciiTheme="minorHAnsi" w:hAnsiTheme="minorHAnsi" w:cstheme="minorHAnsi"/>
          <w:b/>
          <w:bCs/>
          <w:iCs/>
          <w:color w:val="auto"/>
          <w:sz w:val="22"/>
          <w:szCs w:val="22"/>
        </w:rPr>
        <w:t xml:space="preserve"> </w:t>
      </w:r>
    </w:p>
    <w:p w14:paraId="24F7EBDD" w14:textId="415B2A9C" w:rsidR="00981620" w:rsidRPr="00981620" w:rsidRDefault="00981620" w:rsidP="00BA26BE">
      <w:pPr>
        <w:spacing w:before="240" w:line="276" w:lineRule="auto"/>
        <w:jc w:val="both"/>
        <w:rPr>
          <w:rFonts w:eastAsiaTheme="minorEastAsia"/>
        </w:rPr>
      </w:pPr>
      <w:r w:rsidRPr="00981620">
        <w:rPr>
          <w:rFonts w:eastAsiaTheme="minorEastAsia"/>
        </w:rPr>
        <w:t>In the base case, males had more cases correctly diagnosed and treated (617,063) than females (220,176), at similar costs per person ($21) and a lower cost per person correctly diagnosed and treated ($23 vs $46 for females (</w:t>
      </w:r>
      <w:r w:rsidR="00FD2C48">
        <w:rPr>
          <w:rFonts w:eastAsiaTheme="minorEastAsia"/>
        </w:rPr>
        <w:t xml:space="preserve">S7 </w:t>
      </w:r>
      <w:r w:rsidRPr="00981620">
        <w:rPr>
          <w:rFonts w:eastAsiaTheme="minorEastAsia"/>
        </w:rPr>
        <w:t xml:space="preserve">Table). Excess antibiotic use was higher among females compared to males (270,194 vs 57,323 for males). In scenarios S1-S3, males maintained similar numbers of cases correctly diagnosed and treated (557,890–617,063) while for females this dropped slightly (136,262-220,176). Scenarios S1 to S3 substantially reduced excess antibiotic use by up to 95% among females compared to only 54% for males. Cost per person remained similar across scenarios (S2 and S3) but was twice as high for females ($395-$403 vs $24-$214 for males) per person correctly diagnosed and treated. In </w:t>
      </w:r>
      <w:bookmarkStart w:id="2" w:name="_Hlk212030091"/>
      <w:r w:rsidRPr="00981620">
        <w:rPr>
          <w:rFonts w:eastAsiaTheme="minorEastAsia"/>
        </w:rPr>
        <w:t>opportunistic, combined, and/or targeted near-POC GeneXpert testing scenarios</w:t>
      </w:r>
      <w:bookmarkEnd w:id="2"/>
      <w:r w:rsidRPr="00981620">
        <w:rPr>
          <w:rFonts w:eastAsiaTheme="minorEastAsia"/>
        </w:rPr>
        <w:t xml:space="preserve"> S4-S8, females had more cases correctly diagnosed and treated than males. Females correctly diagnosed and treated increased from 905,597 (S4) to 1,938,055 (S8), consistently exceeding those of males by 1.6- to 2-fold. Cost per person was slightly lower among female and ranged between $165 and $171 compared to $166 and $178 among males (S4-S8), but cost per person correctly diagnosed and treated remained higher for females across all scenarios except for S5 and S8. </w:t>
      </w:r>
      <w:bookmarkEnd w:id="0"/>
    </w:p>
    <w:sectPr w:rsidR="00981620" w:rsidRPr="00981620" w:rsidSect="00B3692F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5C0FE" w14:textId="77777777" w:rsidR="00F63732" w:rsidRDefault="00F63732" w:rsidP="006821A2">
      <w:pPr>
        <w:spacing w:after="0" w:line="240" w:lineRule="auto"/>
      </w:pPr>
      <w:r>
        <w:separator/>
      </w:r>
    </w:p>
  </w:endnote>
  <w:endnote w:type="continuationSeparator" w:id="0">
    <w:p w14:paraId="2BD7B258" w14:textId="77777777" w:rsidR="00F63732" w:rsidRDefault="00F63732" w:rsidP="0068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245789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B6FDF95" w14:textId="77777777" w:rsidR="00ED4E70" w:rsidRDefault="00ED4E7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11DDC" w14:textId="77777777" w:rsidR="00ED4E70" w:rsidRDefault="00ED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2353C" w14:textId="77777777" w:rsidR="00F63732" w:rsidRDefault="00F63732" w:rsidP="006821A2">
      <w:pPr>
        <w:spacing w:after="0" w:line="240" w:lineRule="auto"/>
      </w:pPr>
      <w:r>
        <w:separator/>
      </w:r>
    </w:p>
  </w:footnote>
  <w:footnote w:type="continuationSeparator" w:id="0">
    <w:p w14:paraId="41177FAE" w14:textId="77777777" w:rsidR="00F63732" w:rsidRDefault="00F63732" w:rsidP="0068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3608"/>
    <w:multiLevelType w:val="hybridMultilevel"/>
    <w:tmpl w:val="7EFE6EB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45E70"/>
    <w:multiLevelType w:val="hybridMultilevel"/>
    <w:tmpl w:val="97E472EE"/>
    <w:lvl w:ilvl="0" w:tplc="A8C885E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A01109"/>
    <w:multiLevelType w:val="hybridMultilevel"/>
    <w:tmpl w:val="3348DE6E"/>
    <w:lvl w:ilvl="0" w:tplc="E826778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426459"/>
    <w:multiLevelType w:val="hybridMultilevel"/>
    <w:tmpl w:val="D2082EC0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BF678D"/>
    <w:multiLevelType w:val="hybridMultilevel"/>
    <w:tmpl w:val="A2FAE79E"/>
    <w:lvl w:ilvl="0" w:tplc="D1D0AB2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303441">
    <w:abstractNumId w:val="0"/>
  </w:num>
  <w:num w:numId="2" w16cid:durableId="202059871">
    <w:abstractNumId w:val="3"/>
  </w:num>
  <w:num w:numId="3" w16cid:durableId="1341353100">
    <w:abstractNumId w:val="4"/>
  </w:num>
  <w:num w:numId="4" w16cid:durableId="813911442">
    <w:abstractNumId w:val="1"/>
  </w:num>
  <w:num w:numId="5" w16cid:durableId="9450429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5E"/>
    <w:rsid w:val="00000A36"/>
    <w:rsid w:val="00010B40"/>
    <w:rsid w:val="00025785"/>
    <w:rsid w:val="0004311C"/>
    <w:rsid w:val="00053F4F"/>
    <w:rsid w:val="00071F01"/>
    <w:rsid w:val="00072071"/>
    <w:rsid w:val="00072B7B"/>
    <w:rsid w:val="00076DD7"/>
    <w:rsid w:val="0009328D"/>
    <w:rsid w:val="000935B6"/>
    <w:rsid w:val="000A4570"/>
    <w:rsid w:val="000B44C3"/>
    <w:rsid w:val="000B5B16"/>
    <w:rsid w:val="000C2B08"/>
    <w:rsid w:val="000E00B3"/>
    <w:rsid w:val="000E354E"/>
    <w:rsid w:val="000F5063"/>
    <w:rsid w:val="000F6710"/>
    <w:rsid w:val="001049CA"/>
    <w:rsid w:val="00135EC1"/>
    <w:rsid w:val="00136763"/>
    <w:rsid w:val="00193BFE"/>
    <w:rsid w:val="00197BF2"/>
    <w:rsid w:val="001B6946"/>
    <w:rsid w:val="001E0CEA"/>
    <w:rsid w:val="002035FB"/>
    <w:rsid w:val="00212B86"/>
    <w:rsid w:val="00213A4E"/>
    <w:rsid w:val="00225229"/>
    <w:rsid w:val="00235949"/>
    <w:rsid w:val="002655BE"/>
    <w:rsid w:val="002957A8"/>
    <w:rsid w:val="002B2FCA"/>
    <w:rsid w:val="002C1AF2"/>
    <w:rsid w:val="002C381F"/>
    <w:rsid w:val="002D5B06"/>
    <w:rsid w:val="002F552C"/>
    <w:rsid w:val="003008A9"/>
    <w:rsid w:val="003236E0"/>
    <w:rsid w:val="003628DF"/>
    <w:rsid w:val="003747EC"/>
    <w:rsid w:val="00374E2A"/>
    <w:rsid w:val="00381CF1"/>
    <w:rsid w:val="003879B4"/>
    <w:rsid w:val="003A72FC"/>
    <w:rsid w:val="003C50B6"/>
    <w:rsid w:val="003D34FF"/>
    <w:rsid w:val="003E5F01"/>
    <w:rsid w:val="003E7F6A"/>
    <w:rsid w:val="00401040"/>
    <w:rsid w:val="00413082"/>
    <w:rsid w:val="00424C2A"/>
    <w:rsid w:val="00427B9F"/>
    <w:rsid w:val="00434E1A"/>
    <w:rsid w:val="00437B82"/>
    <w:rsid w:val="004524BF"/>
    <w:rsid w:val="00457F08"/>
    <w:rsid w:val="004B2504"/>
    <w:rsid w:val="004C296B"/>
    <w:rsid w:val="004D4472"/>
    <w:rsid w:val="004E2BB3"/>
    <w:rsid w:val="004E571A"/>
    <w:rsid w:val="0051464E"/>
    <w:rsid w:val="00525620"/>
    <w:rsid w:val="00532D8C"/>
    <w:rsid w:val="00556231"/>
    <w:rsid w:val="005562EF"/>
    <w:rsid w:val="00562217"/>
    <w:rsid w:val="00564A56"/>
    <w:rsid w:val="005754F1"/>
    <w:rsid w:val="00576617"/>
    <w:rsid w:val="00581F79"/>
    <w:rsid w:val="0058614E"/>
    <w:rsid w:val="005A0689"/>
    <w:rsid w:val="005B02FF"/>
    <w:rsid w:val="005D0A52"/>
    <w:rsid w:val="005E5674"/>
    <w:rsid w:val="005F7E5E"/>
    <w:rsid w:val="00606CD2"/>
    <w:rsid w:val="00623812"/>
    <w:rsid w:val="0063729F"/>
    <w:rsid w:val="006717B2"/>
    <w:rsid w:val="006821A2"/>
    <w:rsid w:val="006D459E"/>
    <w:rsid w:val="006E7638"/>
    <w:rsid w:val="00702190"/>
    <w:rsid w:val="00704B8E"/>
    <w:rsid w:val="00706B71"/>
    <w:rsid w:val="007132CD"/>
    <w:rsid w:val="00714C77"/>
    <w:rsid w:val="007172AD"/>
    <w:rsid w:val="0072157D"/>
    <w:rsid w:val="007300D6"/>
    <w:rsid w:val="007420A9"/>
    <w:rsid w:val="00742878"/>
    <w:rsid w:val="00751FE7"/>
    <w:rsid w:val="00753A79"/>
    <w:rsid w:val="00754536"/>
    <w:rsid w:val="007648FF"/>
    <w:rsid w:val="007C59E8"/>
    <w:rsid w:val="007C6543"/>
    <w:rsid w:val="007E383B"/>
    <w:rsid w:val="007E5549"/>
    <w:rsid w:val="007F3330"/>
    <w:rsid w:val="007F4F6F"/>
    <w:rsid w:val="008429F4"/>
    <w:rsid w:val="008752DB"/>
    <w:rsid w:val="008C0ACE"/>
    <w:rsid w:val="008C1D2B"/>
    <w:rsid w:val="008C5313"/>
    <w:rsid w:val="008D2EA8"/>
    <w:rsid w:val="008D574A"/>
    <w:rsid w:val="008E43D3"/>
    <w:rsid w:val="0090184B"/>
    <w:rsid w:val="00944D15"/>
    <w:rsid w:val="00951CDD"/>
    <w:rsid w:val="00953080"/>
    <w:rsid w:val="00957CCC"/>
    <w:rsid w:val="00981620"/>
    <w:rsid w:val="009944A7"/>
    <w:rsid w:val="00A02C79"/>
    <w:rsid w:val="00A274AD"/>
    <w:rsid w:val="00A31C1F"/>
    <w:rsid w:val="00A57E58"/>
    <w:rsid w:val="00A82B47"/>
    <w:rsid w:val="00A90EC1"/>
    <w:rsid w:val="00A91A26"/>
    <w:rsid w:val="00A92007"/>
    <w:rsid w:val="00AC02F3"/>
    <w:rsid w:val="00AE582D"/>
    <w:rsid w:val="00AE7B43"/>
    <w:rsid w:val="00AF38E3"/>
    <w:rsid w:val="00AF49D2"/>
    <w:rsid w:val="00AF6F72"/>
    <w:rsid w:val="00B071F1"/>
    <w:rsid w:val="00B234D8"/>
    <w:rsid w:val="00B3692F"/>
    <w:rsid w:val="00B859A9"/>
    <w:rsid w:val="00BA0E00"/>
    <w:rsid w:val="00BA26BE"/>
    <w:rsid w:val="00BB1D89"/>
    <w:rsid w:val="00BC1D19"/>
    <w:rsid w:val="00BC26B9"/>
    <w:rsid w:val="00C17C89"/>
    <w:rsid w:val="00C23199"/>
    <w:rsid w:val="00C6239A"/>
    <w:rsid w:val="00C8235E"/>
    <w:rsid w:val="00C86771"/>
    <w:rsid w:val="00C9299B"/>
    <w:rsid w:val="00CB5A95"/>
    <w:rsid w:val="00CC1A32"/>
    <w:rsid w:val="00CD6281"/>
    <w:rsid w:val="00CF57B1"/>
    <w:rsid w:val="00D25070"/>
    <w:rsid w:val="00D27384"/>
    <w:rsid w:val="00D44C22"/>
    <w:rsid w:val="00D616D5"/>
    <w:rsid w:val="00D7007B"/>
    <w:rsid w:val="00D71E57"/>
    <w:rsid w:val="00DC2A49"/>
    <w:rsid w:val="00DC60E7"/>
    <w:rsid w:val="00DD6FDA"/>
    <w:rsid w:val="00DE4828"/>
    <w:rsid w:val="00DF250A"/>
    <w:rsid w:val="00E2359B"/>
    <w:rsid w:val="00E36A35"/>
    <w:rsid w:val="00E47AD7"/>
    <w:rsid w:val="00E512E1"/>
    <w:rsid w:val="00E54D3C"/>
    <w:rsid w:val="00E607DB"/>
    <w:rsid w:val="00E844A4"/>
    <w:rsid w:val="00E92DF6"/>
    <w:rsid w:val="00EA3108"/>
    <w:rsid w:val="00EA4DE1"/>
    <w:rsid w:val="00EA51B0"/>
    <w:rsid w:val="00EB44C4"/>
    <w:rsid w:val="00EC7CC4"/>
    <w:rsid w:val="00ED4E70"/>
    <w:rsid w:val="00EE14F2"/>
    <w:rsid w:val="00EE25AC"/>
    <w:rsid w:val="00EF20DB"/>
    <w:rsid w:val="00EF350B"/>
    <w:rsid w:val="00EF699E"/>
    <w:rsid w:val="00F0095E"/>
    <w:rsid w:val="00F06C82"/>
    <w:rsid w:val="00F11C17"/>
    <w:rsid w:val="00F24433"/>
    <w:rsid w:val="00F42D4E"/>
    <w:rsid w:val="00F47B9C"/>
    <w:rsid w:val="00F57786"/>
    <w:rsid w:val="00F63732"/>
    <w:rsid w:val="00F7399C"/>
    <w:rsid w:val="00F74751"/>
    <w:rsid w:val="00F95DDB"/>
    <w:rsid w:val="00FD2C48"/>
    <w:rsid w:val="00FF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D1D579"/>
  <w15:chartTrackingRefBased/>
  <w15:docId w15:val="{ACF18F0B-EAA0-4142-916D-613E455D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74"/>
  </w:style>
  <w:style w:type="paragraph" w:styleId="Heading1">
    <w:name w:val="heading 1"/>
    <w:basedOn w:val="Normal"/>
    <w:next w:val="Normal"/>
    <w:link w:val="Heading1Char"/>
    <w:uiPriority w:val="9"/>
    <w:qFormat/>
    <w:rsid w:val="00944D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6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1A2"/>
  </w:style>
  <w:style w:type="paragraph" w:styleId="Footer">
    <w:name w:val="footer"/>
    <w:basedOn w:val="Normal"/>
    <w:link w:val="Foot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1A2"/>
  </w:style>
  <w:style w:type="character" w:styleId="LineNumber">
    <w:name w:val="line number"/>
    <w:basedOn w:val="DefaultParagraphFont"/>
    <w:uiPriority w:val="99"/>
    <w:semiHidden/>
    <w:unhideWhenUsed/>
    <w:rsid w:val="00B3692F"/>
  </w:style>
  <w:style w:type="character" w:customStyle="1" w:styleId="Heading1Char">
    <w:name w:val="Heading 1 Char"/>
    <w:basedOn w:val="DefaultParagraphFont"/>
    <w:link w:val="Heading1"/>
    <w:uiPriority w:val="9"/>
    <w:rsid w:val="00944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51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D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6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2">
    <w:name w:val="Table Grid2"/>
    <w:basedOn w:val="TableNormal"/>
    <w:next w:val="TableGrid"/>
    <w:uiPriority w:val="39"/>
    <w:rsid w:val="0098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06B7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6B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6B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06B7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F0B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B6F95-05C0-41D3-80F2-92D5CC41C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gomeleng Lekodeba</dc:creator>
  <cp:keywords/>
  <dc:description/>
  <cp:lastModifiedBy>Nkgomeleng Lekodeba</cp:lastModifiedBy>
  <cp:revision>3</cp:revision>
  <cp:lastPrinted>2025-03-17T09:15:00Z</cp:lastPrinted>
  <dcterms:created xsi:type="dcterms:W3CDTF">2026-07-09T22:15:00Z</dcterms:created>
  <dcterms:modified xsi:type="dcterms:W3CDTF">2026-07-09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,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medicine</vt:lpwstr>
  </property>
  <property fmtid="{D5CDD505-2E9C-101B-9397-08002B2CF9AE}" pid="24" name="Mendeley Unique User Id_1">
    <vt:lpwstr>90a7b7fb-649f-37fa-be89-297b3769b54d</vt:lpwstr>
  </property>
</Properties>
</file>